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576" w:tblpY="721"/>
        <w:tblW w:w="906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12"/>
        <w:gridCol w:w="4453"/>
      </w:tblGrid>
      <w:tr w:rsidR="002F5EBB" w:rsidRPr="00F6321E" w14:paraId="186E18A1" w14:textId="77777777" w:rsidTr="002F5EBB">
        <w:trPr>
          <w:trHeight w:val="388"/>
        </w:trPr>
        <w:tc>
          <w:tcPr>
            <w:tcW w:w="9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F7953" w14:textId="77777777" w:rsidR="002F5EBB" w:rsidRPr="003865BA" w:rsidRDefault="002F5EBB" w:rsidP="002F5EBB">
            <w:pPr>
              <w:spacing w:before="76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sz w:val="24"/>
                <w:szCs w:val="24"/>
              </w:rPr>
              <w:t>Supplementary Table 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Reagents</w:t>
            </w:r>
          </w:p>
        </w:tc>
      </w:tr>
      <w:tr w:rsidR="002F5EBB" w:rsidRPr="00F6321E" w14:paraId="2C447EBF" w14:textId="77777777" w:rsidTr="002F5EBB">
        <w:trPr>
          <w:trHeight w:val="230"/>
        </w:trPr>
        <w:tc>
          <w:tcPr>
            <w:tcW w:w="4612" w:type="dxa"/>
            <w:tcBorders>
              <w:top w:val="nil"/>
            </w:tcBorders>
            <w:shd w:val="clear" w:color="auto" w:fill="000000"/>
          </w:tcPr>
          <w:p w14:paraId="52B3AA29" w14:textId="77777777" w:rsidR="002F5EBB" w:rsidRPr="00F6321E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4"/>
                <w:sz w:val="16"/>
                <w:szCs w:val="16"/>
              </w:rPr>
              <w:t>R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9"/>
                <w:sz w:val="16"/>
                <w:szCs w:val="16"/>
              </w:rPr>
              <w:t>e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ag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9"/>
                <w:sz w:val="16"/>
                <w:szCs w:val="16"/>
              </w:rPr>
              <w:t>e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16"/>
                <w:szCs w:val="16"/>
              </w:rPr>
              <w:t>n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7"/>
                <w:sz w:val="16"/>
                <w:szCs w:val="16"/>
              </w:rPr>
              <w:t>t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4"/>
                <w:sz w:val="16"/>
                <w:szCs w:val="16"/>
              </w:rPr>
              <w:t>/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4"/>
                <w:sz w:val="16"/>
                <w:szCs w:val="16"/>
              </w:rPr>
              <w:t>D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9"/>
                <w:sz w:val="16"/>
                <w:szCs w:val="16"/>
              </w:rPr>
              <w:t>r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16"/>
                <w:szCs w:val="16"/>
              </w:rPr>
              <w:t>u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g</w:t>
            </w:r>
          </w:p>
        </w:tc>
        <w:tc>
          <w:tcPr>
            <w:tcW w:w="4453" w:type="dxa"/>
            <w:tcBorders>
              <w:top w:val="nil"/>
            </w:tcBorders>
            <w:shd w:val="clear" w:color="auto" w:fill="000000"/>
          </w:tcPr>
          <w:p w14:paraId="5193C049" w14:textId="77777777" w:rsidR="002F5EBB" w:rsidRPr="00F6321E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4"/>
                <w:sz w:val="16"/>
                <w:szCs w:val="16"/>
              </w:rPr>
              <w:t>C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7"/>
                <w:sz w:val="16"/>
                <w:szCs w:val="16"/>
              </w:rPr>
              <w:t>m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16"/>
                <w:szCs w:val="16"/>
              </w:rPr>
              <w:t>p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a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16"/>
                <w:szCs w:val="16"/>
              </w:rPr>
              <w:t>n</w:t>
            </w:r>
            <w:r w:rsidRPr="00F632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y</w:t>
            </w:r>
          </w:p>
        </w:tc>
      </w:tr>
      <w:tr w:rsidR="002F5EBB" w:rsidRPr="00F6321E" w14:paraId="1A3B3FF9" w14:textId="77777777" w:rsidTr="002F5EBB">
        <w:trPr>
          <w:trHeight w:val="144"/>
        </w:trPr>
        <w:tc>
          <w:tcPr>
            <w:tcW w:w="4612" w:type="dxa"/>
          </w:tcPr>
          <w:p w14:paraId="5ABF3123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u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-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F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e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j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</w:p>
        </w:tc>
        <w:tc>
          <w:tcPr>
            <w:tcW w:w="4453" w:type="dxa"/>
          </w:tcPr>
          <w:p w14:paraId="73CCFE0D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49715D2E" w14:textId="77777777" w:rsidTr="002F5EBB">
        <w:trPr>
          <w:trHeight w:val="144"/>
        </w:trPr>
        <w:tc>
          <w:tcPr>
            <w:tcW w:w="4612" w:type="dxa"/>
          </w:tcPr>
          <w:p w14:paraId="6E11E1AF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f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4453" w:type="dxa"/>
          </w:tcPr>
          <w:p w14:paraId="3F0BF98D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xa</w:t>
            </w:r>
            <w:proofErr w:type="spellEnd"/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™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F5EBB" w:rsidRPr="00F6321E" w14:paraId="4301F8D1" w14:textId="77777777" w:rsidTr="002F5EBB">
        <w:trPr>
          <w:trHeight w:val="144"/>
        </w:trPr>
        <w:tc>
          <w:tcPr>
            <w:tcW w:w="4612" w:type="dxa"/>
          </w:tcPr>
          <w:p w14:paraId="1D108814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Chambered Glass Microwells</w:t>
            </w:r>
          </w:p>
        </w:tc>
        <w:tc>
          <w:tcPr>
            <w:tcW w:w="4453" w:type="dxa"/>
          </w:tcPr>
          <w:p w14:paraId="1E411CFE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Mat Tek (Ashland, MA)</w:t>
            </w:r>
          </w:p>
        </w:tc>
      </w:tr>
      <w:tr w:rsidR="002F5EBB" w:rsidRPr="00F6321E" w14:paraId="52D6D2E2" w14:textId="77777777" w:rsidTr="002F5EBB">
        <w:trPr>
          <w:trHeight w:val="144"/>
        </w:trPr>
        <w:tc>
          <w:tcPr>
            <w:tcW w:w="4612" w:type="dxa"/>
          </w:tcPr>
          <w:p w14:paraId="3DB33AC6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A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4453" w:type="dxa"/>
          </w:tcPr>
          <w:p w14:paraId="1FE29765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p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h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y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055E44B0" w14:textId="77777777" w:rsidTr="002F5EBB">
        <w:trPr>
          <w:trHeight w:val="79"/>
        </w:trPr>
        <w:tc>
          <w:tcPr>
            <w:tcW w:w="4612" w:type="dxa"/>
          </w:tcPr>
          <w:p w14:paraId="16651619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B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 xml:space="preserve"> 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B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3" w:type="dxa"/>
          </w:tcPr>
          <w:p w14:paraId="3F0D896F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Wa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k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r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ll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5C8E0AF3" w14:textId="77777777" w:rsidTr="002F5EBB">
        <w:trPr>
          <w:trHeight w:val="144"/>
        </w:trPr>
        <w:tc>
          <w:tcPr>
            <w:tcW w:w="4612" w:type="dxa"/>
          </w:tcPr>
          <w:p w14:paraId="0C7DD3DB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FAK Polyclonal Primary Antibody</w:t>
            </w:r>
          </w:p>
        </w:tc>
        <w:tc>
          <w:tcPr>
            <w:tcW w:w="4453" w:type="dxa"/>
          </w:tcPr>
          <w:p w14:paraId="523529B6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Cell Signaling (Beverly, MA)</w:t>
            </w:r>
          </w:p>
        </w:tc>
      </w:tr>
      <w:tr w:rsidR="002F5EBB" w:rsidRPr="00F6321E" w14:paraId="329ACC9C" w14:textId="77777777" w:rsidTr="002F5EBB">
        <w:trPr>
          <w:trHeight w:val="144"/>
        </w:trPr>
        <w:tc>
          <w:tcPr>
            <w:tcW w:w="4612" w:type="dxa"/>
          </w:tcPr>
          <w:p w14:paraId="5046F254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FAK </w:t>
            </w: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RNA(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 </w:t>
            </w:r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M-090463-01-0005</w:t>
            </w:r>
          </w:p>
        </w:tc>
        <w:tc>
          <w:tcPr>
            <w:tcW w:w="4453" w:type="dxa"/>
          </w:tcPr>
          <w:p w14:paraId="4CCB697D" w14:textId="77777777" w:rsidR="002F5EBB" w:rsidRPr="00370D20" w:rsidRDefault="002F5EBB" w:rsidP="002F5EBB">
            <w:pPr>
              <w:tabs>
                <w:tab w:val="left" w:pos="4720"/>
              </w:tabs>
              <w:spacing w:before="3" w:after="0" w:line="240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Dharmacon</w:t>
            </w:r>
            <w:proofErr w:type="spellEnd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inc.</w:t>
            </w:r>
            <w:proofErr w:type="spellEnd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Lafayette, CO)</w:t>
            </w:r>
          </w:p>
        </w:tc>
      </w:tr>
      <w:tr w:rsidR="002F5EBB" w:rsidRPr="00F6321E" w14:paraId="5F7DA0AD" w14:textId="77777777" w:rsidTr="002F5EBB">
        <w:trPr>
          <w:trHeight w:val="144"/>
        </w:trPr>
        <w:tc>
          <w:tcPr>
            <w:tcW w:w="4612" w:type="dxa"/>
          </w:tcPr>
          <w:p w14:paraId="77A83B3C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*F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c-156037</w:t>
            </w:r>
          </w:p>
        </w:tc>
        <w:tc>
          <w:tcPr>
            <w:tcW w:w="4453" w:type="dxa"/>
          </w:tcPr>
          <w:p w14:paraId="0BF56057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:rsidDel="00707C22" w14:paraId="68F7BED1" w14:textId="77777777" w:rsidTr="002F5EBB">
        <w:trPr>
          <w:trHeight w:val="144"/>
        </w:trPr>
        <w:tc>
          <w:tcPr>
            <w:tcW w:w="4612" w:type="dxa"/>
          </w:tcPr>
          <w:p w14:paraId="7189FA17" w14:textId="77777777" w:rsidR="002F5EBB" w:rsidRPr="00370D20" w:rsidDel="00707C22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Anti-VE-cadherin C-19; sc6458</w:t>
            </w:r>
          </w:p>
        </w:tc>
        <w:tc>
          <w:tcPr>
            <w:tcW w:w="4453" w:type="dxa"/>
          </w:tcPr>
          <w:p w14:paraId="554C3E1D" w14:textId="77777777" w:rsidR="002F5EBB" w:rsidRPr="00370D20" w:rsidDel="00707C22" w:rsidRDefault="002F5EBB" w:rsidP="002F5EBB">
            <w:pPr>
              <w:tabs>
                <w:tab w:val="left" w:pos="4720"/>
              </w:tabs>
              <w:spacing w:before="3" w:after="0" w:line="240" w:lineRule="auto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7DD1C6E9" w14:textId="77777777" w:rsidTr="002F5EBB">
        <w:trPr>
          <w:trHeight w:val="144"/>
        </w:trPr>
        <w:tc>
          <w:tcPr>
            <w:tcW w:w="4612" w:type="dxa"/>
          </w:tcPr>
          <w:p w14:paraId="0360416E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Anti-Beta-catenin H-102; sc7199</w:t>
            </w:r>
          </w:p>
        </w:tc>
        <w:tc>
          <w:tcPr>
            <w:tcW w:w="4453" w:type="dxa"/>
          </w:tcPr>
          <w:p w14:paraId="1EBAC2D9" w14:textId="77777777" w:rsidR="002F5EBB" w:rsidRPr="00370D20" w:rsidRDefault="002F5EBB" w:rsidP="002F5EBB">
            <w:pPr>
              <w:tabs>
                <w:tab w:val="left" w:pos="4720"/>
              </w:tabs>
              <w:spacing w:before="3" w:after="0" w:line="240" w:lineRule="auto"/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54AD76D9" w14:textId="77777777" w:rsidTr="002F5EBB">
        <w:trPr>
          <w:trHeight w:val="144"/>
        </w:trPr>
        <w:tc>
          <w:tcPr>
            <w:tcW w:w="4612" w:type="dxa"/>
          </w:tcPr>
          <w:p w14:paraId="73C8CECE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D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-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1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M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453" w:type="dxa"/>
          </w:tcPr>
          <w:p w14:paraId="79B29FE8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V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ch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g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s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1CB69DE7" w14:textId="77777777" w:rsidTr="002F5EBB">
        <w:trPr>
          <w:trHeight w:val="144"/>
        </w:trPr>
        <w:tc>
          <w:tcPr>
            <w:tcW w:w="4612" w:type="dxa"/>
          </w:tcPr>
          <w:p w14:paraId="1DB54E82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PF573228 Inhibitor </w:t>
            </w:r>
          </w:p>
        </w:tc>
        <w:tc>
          <w:tcPr>
            <w:tcW w:w="4453" w:type="dxa"/>
          </w:tcPr>
          <w:p w14:paraId="4F918560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Tocris</w:t>
            </w:r>
            <w:proofErr w:type="spellEnd"/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(Minneapolis, MN)</w:t>
            </w:r>
          </w:p>
        </w:tc>
      </w:tr>
      <w:tr w:rsidR="002F5EBB" w:rsidRPr="00F6321E" w14:paraId="2EADA3F9" w14:textId="77777777" w:rsidTr="002F5EBB">
        <w:trPr>
          <w:trHeight w:val="144"/>
        </w:trPr>
        <w:tc>
          <w:tcPr>
            <w:tcW w:w="4612" w:type="dxa"/>
          </w:tcPr>
          <w:p w14:paraId="24D45B38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F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397)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53" w:type="dxa"/>
          </w:tcPr>
          <w:p w14:paraId="01BC44F2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,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1DD328C7" w14:textId="77777777" w:rsidTr="002F5EBB">
        <w:trPr>
          <w:trHeight w:val="144"/>
        </w:trPr>
        <w:tc>
          <w:tcPr>
            <w:tcW w:w="4612" w:type="dxa"/>
          </w:tcPr>
          <w:p w14:paraId="567859CE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P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h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453" w:type="dxa"/>
          </w:tcPr>
          <w:p w14:paraId="621A1637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n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6AD9FC00" w14:textId="77777777" w:rsidTr="002F5EBB">
        <w:trPr>
          <w:trHeight w:val="144"/>
        </w:trPr>
        <w:tc>
          <w:tcPr>
            <w:tcW w:w="4612" w:type="dxa"/>
          </w:tcPr>
          <w:p w14:paraId="48D02A3E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pSrc</w:t>
            </w:r>
            <w:proofErr w:type="spellEnd"/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(Y416) Polyclonal Primary antibody </w:t>
            </w:r>
          </w:p>
        </w:tc>
        <w:tc>
          <w:tcPr>
            <w:tcW w:w="4453" w:type="dxa"/>
          </w:tcPr>
          <w:p w14:paraId="74F15F17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,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570FFA97" w14:textId="77777777" w:rsidTr="002F5EBB">
        <w:trPr>
          <w:trHeight w:val="144"/>
        </w:trPr>
        <w:tc>
          <w:tcPr>
            <w:tcW w:w="4612" w:type="dxa"/>
          </w:tcPr>
          <w:p w14:paraId="47A57593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va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4453" w:type="dxa"/>
          </w:tcPr>
          <w:p w14:paraId="319C5FB2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V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g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s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61EADAC4" w14:textId="77777777" w:rsidTr="002F5EBB">
        <w:trPr>
          <w:trHeight w:val="144"/>
        </w:trPr>
        <w:tc>
          <w:tcPr>
            <w:tcW w:w="4612" w:type="dxa"/>
          </w:tcPr>
          <w:p w14:paraId="1B0D6546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Rho Monoclonal Primary Antibody 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lone 55)</w:t>
            </w:r>
          </w:p>
        </w:tc>
        <w:tc>
          <w:tcPr>
            <w:tcW w:w="4453" w:type="dxa"/>
          </w:tcPr>
          <w:p w14:paraId="6BF2EFEA" w14:textId="77777777" w:rsidR="002F5EBB" w:rsidRPr="00370D20" w:rsidRDefault="002F5EBB" w:rsidP="002F5EBB">
            <w:pPr>
              <w:tabs>
                <w:tab w:val="left" w:pos="4720"/>
              </w:tabs>
              <w:spacing w:before="3" w:after="0" w:line="240" w:lineRule="auto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k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3146D100" w14:textId="77777777" w:rsidTr="002F5EBB">
        <w:trPr>
          <w:trHeight w:val="144"/>
        </w:trPr>
        <w:tc>
          <w:tcPr>
            <w:tcW w:w="4612" w:type="dxa"/>
          </w:tcPr>
          <w:p w14:paraId="09D78DAA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 xml:space="preserve">GTP RhoA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l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w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y 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K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453" w:type="dxa"/>
          </w:tcPr>
          <w:p w14:paraId="2D625AEC" w14:textId="77777777" w:rsidR="002F5EBB" w:rsidRPr="00370D20" w:rsidRDefault="002F5EBB" w:rsidP="002F5EBB">
            <w:pPr>
              <w:tabs>
                <w:tab w:val="left" w:pos="4720"/>
              </w:tabs>
              <w:spacing w:before="3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k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NY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616CE0F6" w14:textId="77777777" w:rsidTr="002F5EBB">
        <w:trPr>
          <w:trHeight w:val="144"/>
        </w:trPr>
        <w:tc>
          <w:tcPr>
            <w:tcW w:w="4612" w:type="dxa"/>
          </w:tcPr>
          <w:p w14:paraId="04CCA87F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A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53" w:type="dxa"/>
          </w:tcPr>
          <w:p w14:paraId="3A68CC28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645014F0" w14:textId="77777777" w:rsidTr="002F5EBB">
        <w:trPr>
          <w:trHeight w:val="144"/>
        </w:trPr>
        <w:tc>
          <w:tcPr>
            <w:tcW w:w="4612" w:type="dxa"/>
          </w:tcPr>
          <w:p w14:paraId="28FF33AE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453" w:type="dxa"/>
          </w:tcPr>
          <w:p w14:paraId="616E6CC8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5960AD98" w14:textId="77777777" w:rsidTr="002F5EBB">
        <w:trPr>
          <w:trHeight w:val="144"/>
        </w:trPr>
        <w:tc>
          <w:tcPr>
            <w:tcW w:w="4612" w:type="dxa"/>
          </w:tcPr>
          <w:p w14:paraId="6F4024AF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Src </w:t>
            </w:r>
            <w:proofErr w:type="gramStart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siRNA(</w:t>
            </w:r>
            <w:proofErr w:type="gramEnd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1) sc-270199</w:t>
            </w:r>
          </w:p>
        </w:tc>
        <w:tc>
          <w:tcPr>
            <w:tcW w:w="4453" w:type="dxa"/>
          </w:tcPr>
          <w:p w14:paraId="0ACC4430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1BAB8036" w14:textId="77777777" w:rsidTr="002F5EBB">
        <w:trPr>
          <w:trHeight w:val="144"/>
        </w:trPr>
        <w:tc>
          <w:tcPr>
            <w:tcW w:w="4612" w:type="dxa"/>
          </w:tcPr>
          <w:p w14:paraId="6CF076FC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Src </w:t>
            </w:r>
            <w:proofErr w:type="gramStart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siRNA(</w:t>
            </w:r>
            <w:proofErr w:type="gramEnd"/>
            <w:r w:rsidRPr="00370D20">
              <w:rPr>
                <w:rFonts w:ascii="Times New Roman" w:eastAsia="Calibri" w:hAnsi="Times New Roman" w:cs="Times New Roman"/>
                <w:sz w:val="20"/>
                <w:szCs w:val="20"/>
              </w:rPr>
              <w:t>2) sc-270126</w:t>
            </w:r>
          </w:p>
        </w:tc>
        <w:tc>
          <w:tcPr>
            <w:tcW w:w="4453" w:type="dxa"/>
          </w:tcPr>
          <w:p w14:paraId="6011886C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01BD91EF" w14:textId="77777777" w:rsidTr="002F5EBB">
        <w:trPr>
          <w:trHeight w:val="144"/>
        </w:trPr>
        <w:tc>
          <w:tcPr>
            <w:tcW w:w="4612" w:type="dxa"/>
          </w:tcPr>
          <w:p w14:paraId="1D625D74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ß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-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m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d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53" w:type="dxa"/>
          </w:tcPr>
          <w:p w14:paraId="61A7E9B4" w14:textId="77777777" w:rsidR="002F5EBB" w:rsidRPr="00370D20" w:rsidRDefault="002F5EBB" w:rsidP="002F5EB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370D20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B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i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ec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hn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70D20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l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gy 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(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S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n</w:t>
            </w:r>
            <w:r w:rsidRPr="00370D20"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t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r</w:t>
            </w: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u</w:t>
            </w:r>
            <w:r w:rsidRPr="00370D20">
              <w:rPr>
                <w:rFonts w:ascii="Times New Roman" w:eastAsia="Times New Roman" w:hAnsi="Times New Roman" w:cs="Times New Roman"/>
                <w:spacing w:val="9"/>
                <w:sz w:val="20"/>
                <w:szCs w:val="20"/>
              </w:rPr>
              <w:t>z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370D20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A</w:t>
            </w:r>
            <w:r w:rsidRPr="00370D2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EBB" w:rsidRPr="00F6321E" w14:paraId="2CAF394E" w14:textId="77777777" w:rsidTr="002F5EBB">
        <w:trPr>
          <w:trHeight w:val="194"/>
        </w:trPr>
        <w:tc>
          <w:tcPr>
            <w:tcW w:w="4612" w:type="dxa"/>
          </w:tcPr>
          <w:p w14:paraId="609434BF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</w:pPr>
            <w:proofErr w:type="spellStart"/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Vectasheild</w:t>
            </w:r>
            <w:proofErr w:type="spellEnd"/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Mounting Medium with DAPI </w:t>
            </w:r>
          </w:p>
        </w:tc>
        <w:tc>
          <w:tcPr>
            <w:tcW w:w="4453" w:type="dxa"/>
          </w:tcPr>
          <w:p w14:paraId="30B862B3" w14:textId="77777777" w:rsidR="002F5EBB" w:rsidRPr="00370D20" w:rsidRDefault="002F5EBB" w:rsidP="002F5EBB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</w:pPr>
            <w:r w:rsidRPr="00370D20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Vector laboratories (Burlington, CA) </w:t>
            </w:r>
          </w:p>
        </w:tc>
      </w:tr>
    </w:tbl>
    <w:p w14:paraId="71B53EDC" w14:textId="2E46962F" w:rsidR="00DC29CD" w:rsidRPr="00DC29CD" w:rsidRDefault="00DC29CD" w:rsidP="002F5EBB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844B4E">
        <w:rPr>
          <w:rFonts w:ascii="Times New Roman" w:hAnsi="Times New Roman" w:cs="Times New Roman"/>
          <w:b/>
          <w:sz w:val="36"/>
          <w:szCs w:val="36"/>
        </w:rPr>
        <w:t>Supplementary Materials and Methods</w:t>
      </w:r>
    </w:p>
    <w:p w14:paraId="251C79AA" w14:textId="4EC31496" w:rsidR="00E84CC5" w:rsidRPr="00334C70" w:rsidRDefault="00724583" w:rsidP="001A41AB">
      <w:pPr>
        <w:adjustRightInd w:val="0"/>
        <w:snapToGrid w:val="0"/>
        <w:spacing w:before="360" w:after="120" w:line="240" w:lineRule="auto"/>
        <w:jc w:val="both"/>
        <w:rPr>
          <w:rFonts w:ascii="Times New Roman" w:hAnsi="Times New Roman" w:cs="Times New Roman"/>
          <w:b/>
          <w:bCs/>
          <w:color w:val="FF0000"/>
          <w:kern w:val="16"/>
          <w:sz w:val="32"/>
          <w:szCs w:val="32"/>
          <w:shd w:val="clear" w:color="auto" w:fill="FFFFFF"/>
        </w:rPr>
      </w:pPr>
      <w:r w:rsidRPr="00370D20">
        <w:rPr>
          <w:rFonts w:ascii="Times New Roman" w:hAnsi="Times New Roman" w:cs="Times New Roman"/>
          <w:b/>
          <w:bCs/>
          <w:color w:val="FF0000"/>
          <w:kern w:val="16"/>
          <w:sz w:val="32"/>
          <w:szCs w:val="32"/>
          <w:shd w:val="clear" w:color="auto" w:fill="FFFFFF"/>
        </w:rPr>
        <w:t xml:space="preserve">Silencing RNA </w:t>
      </w:r>
      <w:r w:rsidR="003B5887" w:rsidRPr="00334C70">
        <w:rPr>
          <w:rFonts w:ascii="Times New Roman" w:hAnsi="Times New Roman" w:cs="Times New Roman"/>
          <w:b/>
          <w:bCs/>
          <w:color w:val="FF0000"/>
          <w:kern w:val="16"/>
          <w:sz w:val="32"/>
          <w:szCs w:val="32"/>
          <w:shd w:val="clear" w:color="auto" w:fill="FFFFFF"/>
        </w:rPr>
        <w:t>Sequences</w:t>
      </w:r>
    </w:p>
    <w:p w14:paraId="0CFDD2DC" w14:textId="424402F7" w:rsidR="008A54A5" w:rsidRPr="002502AD" w:rsidRDefault="00E84CC5" w:rsidP="00E84CC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kern w:val="16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To achieve </w:t>
      </w:r>
      <w:r w:rsidR="00E845C6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siRNA-mediated gene knockdown</w:t>
      </w:r>
      <w:r w:rsidR="00AE3A50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 commercially available pools of </w:t>
      </w:r>
      <w:r w:rsidR="005C4384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siRNA </w:t>
      </w:r>
      <w:r w:rsidR="00F25FEC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wet-lab validated</w:t>
      </w:r>
      <w:r w:rsidR="00AE3A50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 to target rat </w:t>
      </w:r>
      <w:r w:rsidR="00AE3A50" w:rsidRPr="002502AD">
        <w:rPr>
          <w:rFonts w:ascii="Times New Roman" w:hAnsi="Times New Roman" w:cs="Times New Roman"/>
          <w:i/>
          <w:iCs/>
          <w:color w:val="FF0000"/>
          <w:kern w:val="16"/>
          <w:sz w:val="24"/>
          <w:szCs w:val="24"/>
          <w:shd w:val="clear" w:color="auto" w:fill="FFFFFF"/>
        </w:rPr>
        <w:t>FAK</w:t>
      </w:r>
      <w:r w:rsidR="00E845C6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 (</w:t>
      </w:r>
      <w:r w:rsidR="00AE3A50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NM_013081</w:t>
      </w:r>
      <w:r w:rsidR="00E845C6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) and </w:t>
      </w:r>
      <w:r w:rsidR="00E845C6" w:rsidRPr="002502AD">
        <w:rPr>
          <w:rFonts w:ascii="Times New Roman" w:hAnsi="Times New Roman" w:cs="Times New Roman"/>
          <w:i/>
          <w:iCs/>
          <w:color w:val="FF0000"/>
          <w:kern w:val="16"/>
          <w:sz w:val="24"/>
          <w:szCs w:val="24"/>
          <w:shd w:val="clear" w:color="auto" w:fill="FFFFFF"/>
        </w:rPr>
        <w:t xml:space="preserve">Src </w:t>
      </w:r>
      <w:r w:rsidR="00E845C6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NM_</w:t>
      </w:r>
      <w:r w:rsidR="00334C70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031977</w:t>
      </w:r>
      <w:r w:rsidR="007461B1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)</w:t>
      </w:r>
      <w:r w:rsidR="00AE3A50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>.</w:t>
      </w:r>
      <w:r w:rsidR="007461B1" w:rsidRPr="002502AD">
        <w:rPr>
          <w:rFonts w:ascii="Times New Roman" w:hAnsi="Times New Roman" w:cs="Times New Roman"/>
          <w:color w:val="FF0000"/>
          <w:kern w:val="16"/>
          <w:sz w:val="24"/>
          <w:szCs w:val="24"/>
          <w:shd w:val="clear" w:color="auto" w:fill="FFFFFF"/>
        </w:rPr>
        <w:t xml:space="preserve"> All sequences are provided in the 5’ - 3’ direction.</w:t>
      </w:r>
    </w:p>
    <w:tbl>
      <w:tblPr>
        <w:tblStyle w:val="TableGrid"/>
        <w:tblW w:w="9635" w:type="dxa"/>
        <w:tblInd w:w="-5" w:type="dxa"/>
        <w:tblLook w:val="04A0" w:firstRow="1" w:lastRow="0" w:firstColumn="1" w:lastColumn="0" w:noHBand="0" w:noVBand="1"/>
      </w:tblPr>
      <w:tblGrid>
        <w:gridCol w:w="265"/>
        <w:gridCol w:w="1630"/>
        <w:gridCol w:w="3780"/>
        <w:gridCol w:w="3960"/>
      </w:tblGrid>
      <w:tr w:rsidR="002502AD" w:rsidRPr="002502AD" w14:paraId="10FE8D60" w14:textId="77777777" w:rsidTr="00334C70">
        <w:tc>
          <w:tcPr>
            <w:tcW w:w="96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4B8372" w14:textId="21D7538C" w:rsidR="0028614C" w:rsidRPr="002502AD" w:rsidRDefault="00A93DFB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 xml:space="preserve">Sequences of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siFA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1</w:t>
            </w:r>
            <w:r w:rsidR="0028614C"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) pool</w:t>
            </w:r>
            <w:r w:rsidR="0028614C" w:rsidRPr="002502AD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28614C" w:rsidRPr="00370D20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M-090463-01-0005</w:t>
            </w:r>
            <w:r w:rsidR="0028614C"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)</w:t>
            </w:r>
            <w:r w:rsidR="0028614C"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4"/>
                <w:szCs w:val="24"/>
                <w:u w:val="single"/>
              </w:rPr>
              <w:t>:</w:t>
            </w:r>
          </w:p>
        </w:tc>
      </w:tr>
      <w:tr w:rsidR="002502AD" w:rsidRPr="002502AD" w14:paraId="22B9AF3D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0825101" w14:textId="7777777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6A3E85" w14:textId="5A46AE6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D-090463-01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0ED6621" w14:textId="431772E0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GUCCAACUAUGAAGUGUU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E73FCE4" w14:textId="49116702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AACACUUCAUAGUUGGAC</w:t>
            </w:r>
          </w:p>
        </w:tc>
      </w:tr>
      <w:tr w:rsidR="002502AD" w:rsidRPr="002502AD" w14:paraId="23BD5D0A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DA94256" w14:textId="7777777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62A793" w14:textId="4E33D485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D-090463-02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0C36D13" w14:textId="759EE133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GGGUCAAGUUGGAUUAUUU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43C2DFE" w14:textId="3BA99011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AAAUAAUCCAACUUGACCC</w:t>
            </w:r>
          </w:p>
        </w:tc>
      </w:tr>
      <w:tr w:rsidR="002502AD" w:rsidRPr="002502AD" w14:paraId="45C8D07B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2A71476" w14:textId="7777777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EC8C5D0" w14:textId="154C194D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D-090463-03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7599954" w14:textId="6B325BF5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ACACCAAGUUCGAGUACU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5BDA0D" w14:textId="7308BBEE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AGUACUCGAACUUGGUGU</w:t>
            </w:r>
          </w:p>
        </w:tc>
      </w:tr>
      <w:tr w:rsidR="002502AD" w:rsidRPr="002502AD" w14:paraId="5F8FE89C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B96A4DB" w14:textId="7777777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D3F4552" w14:textId="2FCAB032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D-090463-04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F531383" w14:textId="05FEBEB8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CUGCUUAUCUUGACCCAA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1204F52" w14:textId="311E9EE9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28614C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UUGGGUCAAGAUAAGCAG</w:t>
            </w:r>
          </w:p>
        </w:tc>
      </w:tr>
      <w:tr w:rsidR="002502AD" w:rsidRPr="002502AD" w14:paraId="19709D9B" w14:textId="77777777" w:rsidTr="00334C70">
        <w:tc>
          <w:tcPr>
            <w:tcW w:w="96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774FE4" w14:textId="6DA6743B" w:rsidR="00A93DFB" w:rsidRDefault="00A93DFB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</w:pPr>
            <w:r w:rsidRPr="002502AD"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  <w:t xml:space="preserve">Sequences of </w:t>
            </w:r>
            <w:proofErr w:type="spellStart"/>
            <w:proofErr w:type="gramStart"/>
            <w:r w:rsidRPr="002502AD"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  <w:t>siFAK</w:t>
            </w:r>
            <w:proofErr w:type="spellEnd"/>
            <w:r w:rsidRPr="002502AD"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  <w:t>2</w:t>
            </w:r>
            <w:r w:rsidRPr="002502AD"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  <w:t>) pool (sc-156037):</w:t>
            </w:r>
          </w:p>
          <w:p w14:paraId="1E4093A1" w14:textId="6D27B0B1" w:rsidR="00A93DFB" w:rsidRPr="00A93DFB" w:rsidRDefault="00A93DFB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 xml:space="preserve">    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sc-156037A:</w:t>
            </w:r>
            <w:r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 xml:space="preserve">   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GGAAGACAGUACUUACUAU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sense: AUAGUAAGUACUGUCUUCC</w:t>
            </w:r>
          </w:p>
          <w:p w14:paraId="0F9015AE" w14:textId="26B27229" w:rsidR="00A93DFB" w:rsidRPr="00A93DFB" w:rsidRDefault="00A93DFB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 xml:space="preserve">    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sc-156037B: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GUGAUCGGUCGAAUUGAAA</w:t>
            </w:r>
            <w:r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 xml:space="preserve"> 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UUUCAAUUCGACCGAUCAC</w:t>
            </w:r>
          </w:p>
          <w:p w14:paraId="5AD27FB7" w14:textId="6DC001B1" w:rsidR="00A93DFB" w:rsidRPr="00A93DFB" w:rsidRDefault="00A93DFB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 xml:space="preserve">    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sc-156037C: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GGAAGAGCGAUUCCUGAAA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       </w:t>
            </w: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UUUCAGGAAUCGCUCUUCC</w:t>
            </w:r>
          </w:p>
          <w:p w14:paraId="778737B2" w14:textId="4CD8EF72" w:rsidR="00F25FEC" w:rsidRPr="002502AD" w:rsidRDefault="00F25FE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  <w:shd w:val="clear" w:color="auto" w:fill="FFFFFF"/>
              </w:rPr>
            </w:pPr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 xml:space="preserve">Sequences of </w:t>
            </w:r>
            <w:proofErr w:type="spellStart"/>
            <w:proofErr w:type="gramStart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siSrc</w:t>
            </w:r>
            <w:proofErr w:type="spellEnd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(</w:t>
            </w:r>
            <w:proofErr w:type="gramEnd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1) pool (sc-270199):</w:t>
            </w:r>
          </w:p>
        </w:tc>
      </w:tr>
      <w:tr w:rsidR="002502AD" w:rsidRPr="002502AD" w14:paraId="6B5A4615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05AF331" w14:textId="77777777" w:rsidR="0028614C" w:rsidRPr="002502AD" w:rsidRDefault="0028614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C3054E7" w14:textId="0ABB8C69" w:rsidR="0028614C" w:rsidRPr="002502AD" w:rsidRDefault="00F25FEC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sc-270199A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535DAF0" w14:textId="18E73DF0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F25FEC"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GAUCACUAGACGGGAAUC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1D0BCA" w14:textId="7EC31773" w:rsidR="0028614C" w:rsidRPr="002502AD" w:rsidRDefault="002502AD" w:rsidP="0028614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F25FEC"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UGAUUCCCGUCUAGUGAUC</w:t>
            </w:r>
          </w:p>
        </w:tc>
      </w:tr>
      <w:tr w:rsidR="002502AD" w:rsidRPr="002502AD" w14:paraId="71E4A9A7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13F7DA8" w14:textId="77777777" w:rsidR="00F25FEC" w:rsidRPr="002502AD" w:rsidRDefault="00F25FEC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BC44A67" w14:textId="23036CA0" w:rsidR="00F25FEC" w:rsidRPr="002502AD" w:rsidRDefault="00F25FEC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sc-270199B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4675059" w14:textId="7A3FD04A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F25FEC"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GCUUACUACUCCAAACAU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A82402B" w14:textId="1D678992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F25FEC" w:rsidRPr="002502AD">
              <w:rPr>
                <w:rFonts w:ascii="Times New Roman" w:eastAsia="Times New Roman" w:hAnsi="Times New Roman" w:cs="Times New Roman"/>
                <w:color w:val="FF0000"/>
                <w:kern w:val="16"/>
                <w:sz w:val="20"/>
                <w:szCs w:val="20"/>
              </w:rPr>
              <w:t>CAUGUUUGGAGUAGUAAGC</w:t>
            </w:r>
          </w:p>
        </w:tc>
      </w:tr>
      <w:tr w:rsidR="002502AD" w:rsidRPr="002502AD" w14:paraId="0C5DDC77" w14:textId="77777777" w:rsidTr="00334C70">
        <w:tc>
          <w:tcPr>
            <w:tcW w:w="96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F0FE6F" w14:textId="36AD5A56" w:rsidR="00F25FEC" w:rsidRPr="002502AD" w:rsidRDefault="00F25FEC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4"/>
                <w:szCs w:val="24"/>
                <w:shd w:val="clear" w:color="auto" w:fill="FFFFFF"/>
              </w:rPr>
            </w:pPr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 xml:space="preserve">Sequences of </w:t>
            </w:r>
            <w:proofErr w:type="spellStart"/>
            <w:proofErr w:type="gramStart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siSrc</w:t>
            </w:r>
            <w:proofErr w:type="spellEnd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(</w:t>
            </w:r>
            <w:proofErr w:type="gramEnd"/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2) pool (sc-2701</w:t>
            </w:r>
            <w:r w:rsidR="007461B1"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26</w:t>
            </w:r>
            <w:r w:rsidRPr="002502AD">
              <w:rPr>
                <w:rFonts w:ascii="Times New Roman" w:eastAsia="Times New Roman" w:hAnsi="Times New Roman" w:cs="Times New Roman"/>
                <w:i/>
                <w:iCs/>
                <w:color w:val="FF0000"/>
                <w:kern w:val="16"/>
                <w:sz w:val="24"/>
                <w:szCs w:val="24"/>
                <w:u w:val="single"/>
              </w:rPr>
              <w:t>):</w:t>
            </w:r>
          </w:p>
        </w:tc>
      </w:tr>
      <w:tr w:rsidR="002502AD" w:rsidRPr="002502AD" w14:paraId="11814A0D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7DF898A" w14:textId="77777777" w:rsidR="007461B1" w:rsidRPr="002502AD" w:rsidRDefault="007461B1" w:rsidP="007461B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5AC317A" w14:textId="1C3FFA53" w:rsidR="007461B1" w:rsidRPr="002502AD" w:rsidRDefault="007461B1" w:rsidP="007461B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sc-270126A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9F2CD97" w14:textId="7D26983F" w:rsidR="007461B1" w:rsidRPr="002502AD" w:rsidRDefault="002502AD" w:rsidP="007461B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CCCAUCCUAUAGAUUCAU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C60381" w14:textId="28156402" w:rsidR="007461B1" w:rsidRPr="002502AD" w:rsidRDefault="002502AD" w:rsidP="007461B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AUGAAUCUAUAGGAUGGG</w:t>
            </w:r>
          </w:p>
        </w:tc>
      </w:tr>
      <w:tr w:rsidR="002502AD" w:rsidRPr="002502AD" w14:paraId="7CBCD537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029490" w14:textId="77777777" w:rsidR="00F25FEC" w:rsidRPr="002502AD" w:rsidRDefault="00F25FEC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60A28DD" w14:textId="2DF5F68B" w:rsidR="00F25FEC" w:rsidRPr="002502AD" w:rsidRDefault="007461B1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sc-270126B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4ECE63E0" w14:textId="4CABA258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GGAUGACGUAAAGGUCAA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EDA6E0D" w14:textId="57AA5C85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UUGACCUUUACGUCAUCC</w:t>
            </w:r>
          </w:p>
        </w:tc>
      </w:tr>
      <w:tr w:rsidR="00F25FEC" w:rsidRPr="002502AD" w14:paraId="21E7A21E" w14:textId="77777777" w:rsidTr="00334C70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4C9FC8" w14:textId="77777777" w:rsidR="00F25FEC" w:rsidRPr="002502AD" w:rsidRDefault="00F25FEC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9A9EC9" w14:textId="288622D1" w:rsidR="00F25FEC" w:rsidRPr="002502AD" w:rsidRDefault="007461B1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sc-270126C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FCA6ADA" w14:textId="6F7FF4BD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CUGUGACGGCGAUAAAUC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371DAE6" w14:textId="3DAC3235" w:rsidR="00F25FEC" w:rsidRPr="002502AD" w:rsidRDefault="002502AD" w:rsidP="00F25F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</w:pPr>
            <w:r w:rsidRPr="002502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tisense: </w:t>
            </w:r>
            <w:r w:rsidR="007461B1" w:rsidRPr="002502AD">
              <w:rPr>
                <w:rFonts w:ascii="Times New Roman" w:hAnsi="Times New Roman" w:cs="Times New Roman"/>
                <w:color w:val="FF0000"/>
                <w:kern w:val="16"/>
                <w:sz w:val="20"/>
                <w:szCs w:val="20"/>
                <w:shd w:val="clear" w:color="auto" w:fill="FFFFFF"/>
              </w:rPr>
              <w:t>UGAUUUAUCGCCGUCACAG</w:t>
            </w:r>
          </w:p>
        </w:tc>
      </w:tr>
    </w:tbl>
    <w:p w14:paraId="5F8D4428" w14:textId="77777777" w:rsidR="00B83493" w:rsidRDefault="00B83493" w:rsidP="002F5EBB"/>
    <w:sectPr w:rsidR="00B83493" w:rsidSect="003865BA">
      <w:footerReference w:type="default" r:id="rId7"/>
      <w:pgSz w:w="12240" w:h="15840"/>
      <w:pgMar w:top="1440" w:right="1440" w:bottom="1440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BB9E2" w14:textId="77777777" w:rsidR="00283C62" w:rsidRDefault="00283C62">
      <w:pPr>
        <w:spacing w:after="0" w:line="240" w:lineRule="auto"/>
      </w:pPr>
      <w:r>
        <w:separator/>
      </w:r>
    </w:p>
  </w:endnote>
  <w:endnote w:type="continuationSeparator" w:id="0">
    <w:p w14:paraId="73A37899" w14:textId="77777777" w:rsidR="00283C62" w:rsidRDefault="00283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93DD7" w14:textId="77777777" w:rsidR="00AF5D3F" w:rsidRDefault="00283C62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20F37" w14:textId="77777777" w:rsidR="00283C62" w:rsidRDefault="00283C62">
      <w:pPr>
        <w:spacing w:after="0" w:line="240" w:lineRule="auto"/>
      </w:pPr>
      <w:r>
        <w:separator/>
      </w:r>
    </w:p>
  </w:footnote>
  <w:footnote w:type="continuationSeparator" w:id="0">
    <w:p w14:paraId="40D646A9" w14:textId="77777777" w:rsidR="00283C62" w:rsidRDefault="00283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1E"/>
    <w:rsid w:val="000A57B7"/>
    <w:rsid w:val="000C675B"/>
    <w:rsid w:val="000D41C0"/>
    <w:rsid w:val="00170BBE"/>
    <w:rsid w:val="001A3790"/>
    <w:rsid w:val="001A41AB"/>
    <w:rsid w:val="001C7DDA"/>
    <w:rsid w:val="00243678"/>
    <w:rsid w:val="002502AD"/>
    <w:rsid w:val="00260317"/>
    <w:rsid w:val="00283C62"/>
    <w:rsid w:val="0028614C"/>
    <w:rsid w:val="002F2752"/>
    <w:rsid w:val="002F5EBB"/>
    <w:rsid w:val="002F7A33"/>
    <w:rsid w:val="00302BC0"/>
    <w:rsid w:val="00334C70"/>
    <w:rsid w:val="003618C4"/>
    <w:rsid w:val="00370D20"/>
    <w:rsid w:val="003865BA"/>
    <w:rsid w:val="003B5887"/>
    <w:rsid w:val="0043447C"/>
    <w:rsid w:val="00445A10"/>
    <w:rsid w:val="004E21AE"/>
    <w:rsid w:val="00544632"/>
    <w:rsid w:val="005A4812"/>
    <w:rsid w:val="005C4384"/>
    <w:rsid w:val="00686759"/>
    <w:rsid w:val="00696595"/>
    <w:rsid w:val="006A218E"/>
    <w:rsid w:val="00711BC8"/>
    <w:rsid w:val="00724583"/>
    <w:rsid w:val="007461B1"/>
    <w:rsid w:val="00783833"/>
    <w:rsid w:val="007E6A4B"/>
    <w:rsid w:val="008143A0"/>
    <w:rsid w:val="00862C82"/>
    <w:rsid w:val="008748E3"/>
    <w:rsid w:val="008A54A5"/>
    <w:rsid w:val="00974B8F"/>
    <w:rsid w:val="00995726"/>
    <w:rsid w:val="00A009E1"/>
    <w:rsid w:val="00A93DFB"/>
    <w:rsid w:val="00AE3A50"/>
    <w:rsid w:val="00B35EF5"/>
    <w:rsid w:val="00B83493"/>
    <w:rsid w:val="00BA0481"/>
    <w:rsid w:val="00BA6AB7"/>
    <w:rsid w:val="00C06339"/>
    <w:rsid w:val="00C1572A"/>
    <w:rsid w:val="00C754D0"/>
    <w:rsid w:val="00CD71A4"/>
    <w:rsid w:val="00DC29CD"/>
    <w:rsid w:val="00E54591"/>
    <w:rsid w:val="00E56B49"/>
    <w:rsid w:val="00E845C6"/>
    <w:rsid w:val="00E84CC5"/>
    <w:rsid w:val="00EB2FD1"/>
    <w:rsid w:val="00EC7FF2"/>
    <w:rsid w:val="00F25FEC"/>
    <w:rsid w:val="00F60135"/>
    <w:rsid w:val="00F6321E"/>
    <w:rsid w:val="00FB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C3F3F"/>
  <w15:docId w15:val="{C31BCC1F-0577-CE47-8D47-133CE063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1E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6321E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3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21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63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21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6321E"/>
  </w:style>
  <w:style w:type="paragraph" w:styleId="BalloonText">
    <w:name w:val="Balloon Text"/>
    <w:basedOn w:val="Normal"/>
    <w:link w:val="BalloonTextChar"/>
    <w:uiPriority w:val="99"/>
    <w:semiHidden/>
    <w:unhideWhenUsed/>
    <w:rsid w:val="00F632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2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6321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5AD960-01A0-B840-8F5C-38DC6B08A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ng, Thomas</dc:creator>
  <cp:keywords/>
  <dc:description/>
  <cp:lastModifiedBy>Wu, Mack</cp:lastModifiedBy>
  <cp:revision>2</cp:revision>
  <cp:lastPrinted>2020-02-19T18:22:00Z</cp:lastPrinted>
  <dcterms:created xsi:type="dcterms:W3CDTF">2020-03-06T18:37:00Z</dcterms:created>
  <dcterms:modified xsi:type="dcterms:W3CDTF">2020-03-06T18:37:00Z</dcterms:modified>
</cp:coreProperties>
</file>